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Table S2. Environmental pollutants in diets. </w:t>
      </w:r>
    </w:p>
    <w:tbl>
      <w:tblPr>
        <w:tblW w:w="12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550"/>
        <w:gridCol w:w="1517"/>
        <w:gridCol w:w="1517"/>
        <w:gridCol w:w="1661"/>
        <w:gridCol w:w="1550"/>
      </w:tblGrid>
      <w:tr>
        <w:trPr>
          <w:trHeight w:val="28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Environmental contaminants (weight/g diet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VHF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VHF/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VHF/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val="en-US" w:eastAsia="nb-NO"/>
              </w:rPr>
              <w:t>-POP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W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WD/S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Organochlorine pesticides, n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Alph</w:t>
            </w: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 xml:space="preserve">a-hexachlorocyclohexane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Dieldr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58±0.2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60±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21±0.0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Isodr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Heptachlo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Aldr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Oxychlordan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Heptachlor 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rans-chlordan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Alpha-endosulf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Cis-chlordan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rans-nonachlo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84±0.0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2±0.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64±0.06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oxaphene-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Beta-endosulfa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Cis-nonachlo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9±0.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oxaphene-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Endosulfan-sulfa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4±0.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oxaphene-5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19±0.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oxaphene-6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Toxaphene-40+4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Mirex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Hexachlorobenzen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07±0.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Su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5.4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9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Dichloro-Diphenyl-Trichloroethanes (DDTs), n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op’-DDT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pp’-DDT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op’-DD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pp’-DD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99±0.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05±0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21±0.04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op’-DD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pp’-DD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4.44±0.6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70±0.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.59±0.18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Su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6.4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2.7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4.80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 xml:space="preserve">Dioxins (PCDDs, PCDFs and dioxin-like PCBs): 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Polychlorinated dibenzo-p-dioxins (PCDDs), p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7,8-Tetrachlorodibenzo-p-dioxin (2,3,7,8-T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54±0.0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324±0.0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325±0.0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63±0.00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63±0.00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7,8-Pentachlordibenzodioxin (1,2,3,7,8-Pe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47±0.0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554±0.0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97±0.0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32±0.007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4,7,8-Hexachlordibenzodioxin (1,2,3,4,7,8-Hx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24±0.0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49±0.0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01±0.0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48±0.00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93±0.00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6,7,8-Hexachlordibenzodioxin (1,2,3,6,7,8-Hx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326±0.0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750±0.02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91±0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69±0.00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52±0.02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7,8,9-Hexachlordibenzodioxin (1,2,3,7,8,9-Hx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91±0.00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73±0.0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50±0.0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09±0.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44±0.004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4,6,7,8-Heptachlorodibenzo-p-dioxin (1,2,3,4,6,7,8-HpCDD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612±0.00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895±0.0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837±0.0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21±0.00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28±0.006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 xml:space="preserve">Octachlorodibenzodioxin (OCDD) 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2574±0.0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5137±0.0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3721±0.03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997±0.02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32±0.013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 xml:space="preserve">Sum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.49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.898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.65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444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1409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Polychlorinated dibenzofurans (PCDFs), p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7,8-Tetrachlorodibenzofuran (2,3,7,8-T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794±0.0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689±0.0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468±0.08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952±0.0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332±0.20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7,8-Pentachlorodibenzofuran (1,2,3,7,8-Pe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44±0.0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26±0.0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51±0.0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59±0.01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4,7,8-Pentachlorodibenzofuran (2,3,4,7,8-Pe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43±0.0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355±0.0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690±0.0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07±0.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096±0.02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4,7,8-Hexachlorodibenzofuran (1,2,3,4,7,8-Hx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12±0.0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28±0.0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64±0.0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01±0.0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6,7,8-Hexachlorodibenzofuran (1,2,3,6,7,8-Hx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80±0.0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90±0.0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33±0.00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7,8,9-Hexachlorodibenzofuran (1,2,3,7,8,9-Hx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4,6,7,8-Hexachlorodibenzofuran (2,3,4,6,7,8-Hx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23±0.00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04±0.0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62±0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71±0.00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41±0.00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4,6,7,8-Heptachlorodibenzofuran (1,2,3,4,6,7,8-Hp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68±0.0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620±0.0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577±0.0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39±0.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20±0.009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,2,3,4,7,8,9-Heptachlorodibenzofuran (1,2,3,4,7,8,9-Hp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28±0.0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77±0.0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76±0.0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,0026±0.001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Octachlorodibenzofuran (OCDF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88±0.0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337±0.0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33±0.0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Sum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14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842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54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107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6307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Non-ortho-substituted PCBs,</w:t>
            </w: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p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,3',4,4'- Tetrachlorobiphenyl (CB-7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514±0.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2.274±0.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9.172±0.5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520±0.0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0.832±0.86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,4,4',5- Tetrachlorobiphenyl (CB-8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42±0.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529±0.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80±0.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15±0.00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95±0.08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,3',4,4',5- Pentachlorobiphenyl (CB-126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84±0.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.156±0.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.017±0.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54±0.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.832±0.16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3,3',4,4',5,5'- Hexachlorobiphenyl (CB-169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24±0.00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526±0.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63±0.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07±0.00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48±0.0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 xml:space="preserve">Sum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6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6.4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2.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4.51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en-US" w:eastAsia="nb-NO"/>
              </w:rPr>
              <w:t xml:space="preserve">Mono-ortho-substituted PCBs,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p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3,'4,4'- Pentachlorobiphenyl (CB-105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95.571±2.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07.294±0.9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69.924±11.41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4,4',5- Pentachlorobiphenyl (CB 114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58±0.0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2.523±0.6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.818±0.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0.656±0.79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',4,4',5- Pentachlorobiphenyl (CB-11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683.008±7.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40.735±1.0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86.522±24.5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',3,4,4',5- Pentachlorobiphenyl (CB-123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25±0.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7.613±1.9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7.592±0.6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213±0.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7.983±2.11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,3',4,4',5- Hexachlorobiphenyl (CB-156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8.181±1.0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7.881±0.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0.729±2.2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3,3',4,4',5'- Hexachlorobiphenyl (CB-15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14±0.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7.277±1.6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1.974±0.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ND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3.538±0.3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3',4,4',5,5'- Hexachlorobiphenyl (CB-16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234±0.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9.915±0.0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5.397±0.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04±0.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35.927±0.8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3,3',4,4',5,5'- Heptachlorobiphenyl (CB-189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68±0.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7.345±0.1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.461±0.00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060±0.0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5.5630±0.49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 xml:space="preserve">Sum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031.4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542.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0.3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890.84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Total dioxin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3.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050.6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556.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1.5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906.12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nb-NO"/>
              </w:rPr>
              <w:t>Polychlorinated biphenyls (PCBs), ng/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 xml:space="preserve">2,4,4'-Trichlorobiphenyl (CB-28)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2',5,5'-Tetrachlorobiphenyl (CB-52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00±0.0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195±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15±0.01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2',4,5,5'-Pentachlorobiphenyl (CB-10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935±0.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35±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835±0.06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2,3',4,4',5-Pentachlorobiphenyl (CB-11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695±0.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65±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605±0.05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2',3,4,4',5'-Hexachlorobiphenyl (CB-138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600±0.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955±0.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400±0.10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2',4,4',5,5'-Hexachlorobiphenyl (CB-153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600±0.0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885±0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1.500±0.10</w:t>
            </w:r>
          </w:p>
        </w:tc>
      </w:tr>
      <w:tr>
        <w:trPr>
          <w:trHeight w:val="255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nb-NO"/>
              </w:rPr>
              <w:t>2,2',3,4,4',5,5'-Heptachlorobiphenyl (CB-180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35±0.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320±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b-NO"/>
              </w:rPr>
              <w:t>0.405±0.03</w:t>
            </w:r>
          </w:p>
        </w:tc>
      </w:tr>
      <w:tr>
        <w:trPr>
          <w:trHeight w:val="27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Sum ICES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5.66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3.15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&lt; LOQ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nb-NO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nb-NO"/>
              </w:rPr>
              <w:t>5.06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240" w:before="0" w:after="0"/>
        <w:ind w:right="5668" w:hanging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ithilite1">
    <w:name w:val="hithilite1"/>
    <w:basedOn w:val="DefaultParagraphFont"/>
    <w:qFormat/>
    <w:rPr>
      <w:shd w:fill="FFF3C6" w:val="clear"/>
    </w:rPr>
  </w:style>
  <w:style w:type="character" w:styleId="Xref">
    <w:name w:val="xref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</w:rPr>
  </w:style>
  <w:style w:type="character" w:styleId="Greentitle1">
    <w:name w:val="greentitle1"/>
    <w:basedOn w:val="DefaultParagraphFont"/>
    <w:qFormat/>
    <w:rPr>
      <w:b/>
      <w:bCs/>
      <w:color w:val="2F7E2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Email">
    <w:name w:val="ema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FF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4">
    <w:name w:val="xl64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1">
    <w:name w:val="xl71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color w:val="FF00FF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4"/>
      <w:szCs w:val="24"/>
    </w:rPr>
  </w:style>
  <w:style w:type="paragraph" w:styleId="Xl94">
    <w:name w:val="xl94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6">
    <w:name w:val="xl9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99">
    <w:name w:val="xl9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0">
    <w:name w:val="xl100"/>
    <w:basedOn w:val="Normal"/>
    <w:qFormat/>
    <w:pPr>
      <w:pBdr>
        <w:left w:val="single" w:sz="4" w:space="0" w:color="000000"/>
        <w:right w:val="single" w:sz="4" w:space="0" w:color="000000"/>
      </w:pBdr>
      <w:shd w:fill="000000" w:val="clear"/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101">
    <w:name w:val="xl10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102">
    <w:name w:val="xl10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3:28:00Z</dcterms:created>
  <dc:creator>jru</dc:creator>
  <dc:description/>
  <cp:keywords/>
  <dc:language>en-US</dc:language>
  <cp:lastModifiedBy>Jeromè Ruzzin</cp:lastModifiedBy>
  <cp:lastPrinted>2011-03-09T12:57:00Z</cp:lastPrinted>
  <dcterms:modified xsi:type="dcterms:W3CDTF">2011-08-30T13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